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Hybrid zone re-sampling: summary of localities and specimens collected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1407"/>
        <w:gridCol w:w="1260"/>
        <w:gridCol w:w="900"/>
        <w:gridCol w:w="1890"/>
        <w:gridCol w:w="2718"/>
      </w:tblGrid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it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Latitude/ longitu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Sampling d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Sample siz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an hybrid index (range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Specimen museum numbers (UWBM</w:t>
            </w:r>
            <w:r>
              <w:rPr>
                <w:sz w:val="20"/>
                <w:vertAlign w:val="superscript"/>
                <w:lang w:bidi="en-US"/>
              </w:rPr>
              <w:t>1</w:t>
            </w:r>
            <w:r>
              <w:rPr>
                <w:sz w:val="20"/>
                <w:lang w:bidi="en-US"/>
              </w:rPr>
              <w:t>)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47.8578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lang w:bidi="en-US"/>
              </w:rPr>
              <w:t xml:space="preserve"> N 123.026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6-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2 (0.385-0.768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839-40, 51356-58, 51360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5 (0.403-0.872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7559-64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47.650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N 123.0485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2 (0.175-0.645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1349-55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9 (0.388-0.741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87539-46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46.7367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N 121.9775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6-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0 (0.246-0.866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845-46, 50859-60, 52343-45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7-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0 (0.150-0.706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5173, 87180-84, 87557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46.7368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N 121.904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6-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7 (0.276-0.914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847-48, 52336-41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93 (0.246-0.936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172-79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46.729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N 121.8302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6-19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3 (0.103-0.916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849, 52290-96, 154786*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0 (0.322-0.843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185-88, 87190-92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46.6503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N 121.808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color w:val="000000"/>
                <w:sz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7-19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3 (0.139-0.907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52296-97, 52299, 52300-07, 52348-50, 52352, 154787*, 154789*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2 (0.427-0.951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193-202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6287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N 121.712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8 (0.268-0.930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2308, 52321-22, 52324-35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6 (0.119-0.948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84790-96, 84839-40, 84844, 84846, 84852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6575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N 121.629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9 (0.216-0.917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2409-425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0 (0.443-0.940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 xml:space="preserve">84797-800, 84802-03, 84848-51, 84853 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689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N 121.5592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6-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8 (0.569-0.926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50851, 50895-900, 52359, 52365-66, 52405-08, 52376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77 (0.721-0.984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515, 87817-26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5413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N 121.6280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1 (0.403-0.960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2309-17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7 (0.194-0.830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547-56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3485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N 121.6583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 (0.119-0.884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2453-56, 52482-87, 52489-92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6 (0.162-0.908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527-38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0578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N 121.5008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3 (0.192-0.956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149-59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4 (0.295-0.911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80771, 80787, 80789, 80792-93, 80802-10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0258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lang w:bidi="en-US"/>
              </w:rPr>
              <w:t xml:space="preserve"> N</w:t>
            </w:r>
            <w:r>
              <w:rPr>
                <w:sz w:val="20"/>
                <w:szCs w:val="20"/>
                <w:lang w:bidi="en-US"/>
              </w:rPr>
              <w:t xml:space="preserve"> 121.5158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</w:t>
            </w:r>
            <w:r>
              <w:rPr>
                <w:sz w:val="20"/>
                <w:szCs w:val="20"/>
                <w:lang w:bidi="en-US"/>
              </w:rPr>
              <w:t xml:space="preserve"> 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7 (0.094-0.926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918-34, 49936, 49939-40, 49942</w:t>
            </w:r>
          </w:p>
        </w:tc>
      </w:tr>
      <w:tr>
        <w:trPr/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3 (0.280-0.876)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bidi="en-US"/>
              </w:rPr>
              <w:t>80770, 80778-79, 80781, 80795, 80812, 80818-2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University of Washington Burke Museum; *specimens from the Louisiana State University Museum of Natural Scien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1:07:00Z</dcterms:created>
  <dc:creator>Meade Krosby</dc:creator>
  <dc:description/>
  <cp:keywords/>
  <dc:language>en-US</dc:language>
  <cp:lastModifiedBy>Meade Krosby</cp:lastModifiedBy>
  <cp:lastPrinted>2008-07-31T13:34:00Z</cp:lastPrinted>
  <dcterms:modified xsi:type="dcterms:W3CDTF">2010-11-11T21:08:00Z</dcterms:modified>
  <cp:revision>3</cp:revision>
  <dc:subject/>
  <dc:title>Site</dc:title>
</cp:coreProperties>
</file>